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074" w:rsidRPr="00A52074" w:rsidRDefault="00A52074" w:rsidP="00A52074">
      <w:pPr>
        <w:spacing w:line="360" w:lineRule="auto"/>
        <w:jc w:val="left"/>
        <w:rPr>
          <w:rFonts w:ascii="Times New Roman" w:eastAsia="宋体" w:hAnsi="Times New Roman" w:cs="Times New Roman"/>
          <w:b/>
          <w:sz w:val="28"/>
          <w:szCs w:val="40"/>
        </w:rPr>
      </w:pPr>
      <w:r w:rsidRPr="00A52074">
        <w:rPr>
          <w:rFonts w:ascii="Times New Roman" w:eastAsia="宋体" w:hAnsi="Times New Roman" w:cs="Times New Roman"/>
          <w:b/>
          <w:sz w:val="28"/>
          <w:szCs w:val="40"/>
        </w:rPr>
        <w:t>Supplementary Text</w:t>
      </w:r>
    </w:p>
    <w:p w:rsidR="00A52074" w:rsidRPr="00A52074" w:rsidRDefault="00A52074" w:rsidP="00A52074">
      <w:pPr>
        <w:spacing w:line="360" w:lineRule="auto"/>
        <w:jc w:val="left"/>
        <w:rPr>
          <w:rFonts w:ascii="Times New Roman" w:eastAsia="宋体" w:hAnsi="Times New Roman" w:cs="Times New Roman"/>
          <w:sz w:val="28"/>
          <w:szCs w:val="40"/>
        </w:rPr>
      </w:pPr>
      <w:r w:rsidRPr="00A52074">
        <w:rPr>
          <w:rFonts w:ascii="Times New Roman" w:eastAsia="宋体" w:hAnsi="Times New Roman" w:cs="Times New Roman"/>
          <w:sz w:val="28"/>
          <w:szCs w:val="40"/>
        </w:rPr>
        <w:fldChar w:fldCharType="begin">
          <w:fldData xml:space="preserve">UABEADkANABiAFcAdwBnAGQAbQBWAHkAYwAyAGwAdgBiAGoAMABpAE0AUwA0AHcASQBqADgAKwBE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</w:fldData>
        </w:fldChar>
      </w:r>
      <w:r w:rsidRPr="00A52074">
        <w:rPr>
          <w:rFonts w:ascii="Times New Roman" w:eastAsia="宋体" w:hAnsi="Times New Roman" w:cs="Times New Roman"/>
          <w:sz w:val="28"/>
          <w:szCs w:val="40"/>
        </w:rPr>
        <w:instrText>ADDIN NoteFirst.PublicStore</w:instrText>
      </w:r>
      <w:r w:rsidRPr="00A52074">
        <w:rPr>
          <w:rFonts w:ascii="Times New Roman" w:eastAsia="宋体" w:hAnsi="Times New Roman" w:cs="Times New Roman"/>
          <w:sz w:val="28"/>
          <w:szCs w:val="40"/>
        </w:rPr>
      </w:r>
      <w:r w:rsidRPr="00A52074">
        <w:rPr>
          <w:rFonts w:ascii="Times New Roman" w:eastAsia="宋体" w:hAnsi="Times New Roman" w:cs="Times New Roman"/>
          <w:sz w:val="28"/>
          <w:szCs w:val="40"/>
        </w:rPr>
        <w:fldChar w:fldCharType="end"/>
      </w:r>
      <w:r w:rsidRPr="00A52074">
        <w:rPr>
          <w:rFonts w:ascii="Times New Roman" w:eastAsia="宋体" w:hAnsi="Times New Roman" w:cs="Times New Roman"/>
          <w:sz w:val="28"/>
          <w:szCs w:val="40"/>
        </w:rPr>
        <w:t xml:space="preserve">The efficacy and safety of </w:t>
      </w:r>
      <w:proofErr w:type="spellStart"/>
      <w:r w:rsidRPr="00A52074">
        <w:rPr>
          <w:rFonts w:ascii="Times New Roman" w:eastAsia="宋体" w:hAnsi="Times New Roman" w:cs="Times New Roman"/>
          <w:sz w:val="28"/>
          <w:szCs w:val="40"/>
        </w:rPr>
        <w:t>sugammadex</w:t>
      </w:r>
      <w:proofErr w:type="spellEnd"/>
      <w:r w:rsidRPr="00A52074">
        <w:rPr>
          <w:rFonts w:ascii="Times New Roman" w:eastAsia="宋体" w:hAnsi="Times New Roman" w:cs="Times New Roman"/>
          <w:sz w:val="28"/>
          <w:szCs w:val="40"/>
        </w:rPr>
        <w:t xml:space="preserve"> for reversing postoperative residual neuromuscular blockade in pediatric patients: A systematic review</w:t>
      </w:r>
    </w:p>
    <w:p w:rsidR="00A52074" w:rsidRPr="00A52074" w:rsidRDefault="00A52074" w:rsidP="00A52074">
      <w:pPr>
        <w:spacing w:line="480" w:lineRule="auto"/>
        <w:jc w:val="left"/>
        <w:rPr>
          <w:rFonts w:ascii="Arial" w:eastAsia="宋体" w:hAnsi="Arial" w:cs="Arial"/>
          <w:sz w:val="20"/>
        </w:rPr>
      </w:pPr>
      <w:proofErr w:type="spellStart"/>
      <w:r w:rsidRPr="00A52074">
        <w:rPr>
          <w:rFonts w:ascii="Arial" w:eastAsia="宋体" w:hAnsi="Arial" w:cs="Arial"/>
          <w:sz w:val="20"/>
        </w:rPr>
        <w:t>Guangyu</w:t>
      </w:r>
      <w:proofErr w:type="spellEnd"/>
      <w:r w:rsidRPr="00A52074">
        <w:rPr>
          <w:rFonts w:ascii="Arial" w:eastAsia="宋体" w:hAnsi="Arial" w:cs="Arial"/>
          <w:sz w:val="20"/>
        </w:rPr>
        <w:t xml:space="preserve"> Liu</w:t>
      </w:r>
      <w:r w:rsidRPr="00A52074">
        <w:rPr>
          <w:rFonts w:ascii="Arial" w:eastAsia="宋体" w:hAnsi="Arial" w:cs="Arial" w:hint="eastAsia"/>
          <w:sz w:val="20"/>
          <w:vertAlign w:val="superscript"/>
        </w:rPr>
        <w:t>1</w:t>
      </w:r>
      <w:r w:rsidRPr="00A52074">
        <w:rPr>
          <w:rFonts w:ascii="Arial" w:eastAsia="宋体" w:hAnsi="Arial" w:cs="Arial"/>
          <w:sz w:val="20"/>
        </w:rPr>
        <w:t xml:space="preserve">, </w:t>
      </w:r>
      <w:proofErr w:type="spellStart"/>
      <w:r w:rsidRPr="00A52074">
        <w:rPr>
          <w:rFonts w:ascii="Arial" w:eastAsia="宋体" w:hAnsi="Arial" w:cs="Arial"/>
          <w:sz w:val="20"/>
        </w:rPr>
        <w:t>Rui</w:t>
      </w:r>
      <w:proofErr w:type="spellEnd"/>
      <w:r w:rsidRPr="00A52074">
        <w:rPr>
          <w:rFonts w:ascii="Arial" w:eastAsia="宋体" w:hAnsi="Arial" w:cs="Arial"/>
          <w:sz w:val="20"/>
        </w:rPr>
        <w:t xml:space="preserve"> Wang</w:t>
      </w:r>
      <w:r w:rsidRPr="00A52074">
        <w:rPr>
          <w:rFonts w:ascii="Arial" w:eastAsia="宋体" w:hAnsi="Arial" w:cs="Arial" w:hint="eastAsia"/>
          <w:sz w:val="20"/>
          <w:vertAlign w:val="superscript"/>
        </w:rPr>
        <w:t>2</w:t>
      </w:r>
      <w:r w:rsidRPr="00A52074">
        <w:rPr>
          <w:rFonts w:ascii="Arial" w:eastAsia="宋体" w:hAnsi="Arial" w:cs="Arial"/>
          <w:sz w:val="20"/>
        </w:rPr>
        <w:t xml:space="preserve">, </w:t>
      </w:r>
      <w:proofErr w:type="spellStart"/>
      <w:r w:rsidRPr="00A52074">
        <w:rPr>
          <w:rFonts w:ascii="Arial" w:eastAsia="宋体" w:hAnsi="Arial" w:cs="Arial"/>
          <w:sz w:val="20"/>
        </w:rPr>
        <w:t>Yanhong</w:t>
      </w:r>
      <w:proofErr w:type="spellEnd"/>
      <w:r w:rsidRPr="00A52074">
        <w:rPr>
          <w:rFonts w:ascii="Arial" w:eastAsia="宋体" w:hAnsi="Arial" w:cs="Arial"/>
          <w:sz w:val="20"/>
        </w:rPr>
        <w:t xml:space="preserve"> Yan</w:t>
      </w:r>
      <w:r w:rsidRPr="00A52074">
        <w:rPr>
          <w:rFonts w:ascii="Arial" w:eastAsia="宋体" w:hAnsi="Arial" w:cs="Arial" w:hint="eastAsia"/>
          <w:sz w:val="20"/>
          <w:vertAlign w:val="superscript"/>
        </w:rPr>
        <w:t>3</w:t>
      </w:r>
      <w:r w:rsidRPr="00A52074">
        <w:rPr>
          <w:rFonts w:ascii="Arial" w:eastAsia="宋体" w:hAnsi="Arial" w:cs="Arial"/>
          <w:sz w:val="20"/>
        </w:rPr>
        <w:t>, Long Fan</w:t>
      </w:r>
      <w:r w:rsidRPr="00A52074">
        <w:rPr>
          <w:rFonts w:ascii="Arial" w:eastAsia="宋体" w:hAnsi="Arial" w:cs="Arial" w:hint="eastAsia"/>
          <w:sz w:val="20"/>
          <w:vertAlign w:val="superscript"/>
        </w:rPr>
        <w:t>2</w:t>
      </w:r>
      <w:r w:rsidRPr="00A52074">
        <w:rPr>
          <w:rFonts w:ascii="Arial" w:eastAsia="宋体" w:hAnsi="Arial" w:cs="Arial"/>
          <w:sz w:val="20"/>
        </w:rPr>
        <w:t xml:space="preserve">, </w:t>
      </w:r>
      <w:proofErr w:type="spellStart"/>
      <w:r w:rsidRPr="00A52074">
        <w:rPr>
          <w:rFonts w:ascii="Arial" w:eastAsia="宋体" w:hAnsi="Arial" w:cs="Arial"/>
          <w:sz w:val="20"/>
        </w:rPr>
        <w:t>Jixiu</w:t>
      </w:r>
      <w:proofErr w:type="spellEnd"/>
      <w:r w:rsidRPr="00A52074">
        <w:rPr>
          <w:rFonts w:ascii="Arial" w:eastAsia="宋体" w:hAnsi="Arial" w:cs="Arial"/>
          <w:sz w:val="20"/>
        </w:rPr>
        <w:t xml:space="preserve"> Xue</w:t>
      </w:r>
      <w:r w:rsidRPr="00A52074">
        <w:rPr>
          <w:rFonts w:ascii="Arial" w:eastAsia="宋体" w:hAnsi="Arial" w:cs="Arial" w:hint="eastAsia"/>
          <w:sz w:val="20"/>
          <w:vertAlign w:val="superscript"/>
        </w:rPr>
        <w:t>2</w:t>
      </w:r>
      <w:r w:rsidRPr="00A52074">
        <w:rPr>
          <w:rFonts w:ascii="Arial" w:eastAsia="宋体" w:hAnsi="Arial" w:cs="Arial"/>
          <w:sz w:val="20"/>
        </w:rPr>
        <w:t>, Tianlong Wang</w:t>
      </w:r>
      <w:r w:rsidRPr="00A52074">
        <w:rPr>
          <w:rFonts w:ascii="Arial" w:eastAsia="宋体" w:hAnsi="Arial" w:cs="Arial" w:hint="eastAsia"/>
          <w:sz w:val="20"/>
          <w:vertAlign w:val="superscript"/>
        </w:rPr>
        <w:t>2</w:t>
      </w:r>
    </w:p>
    <w:p w:rsidR="00A52074" w:rsidRPr="00A52074" w:rsidRDefault="00A52074" w:rsidP="00A52074">
      <w:pPr>
        <w:spacing w:line="480" w:lineRule="auto"/>
        <w:jc w:val="left"/>
        <w:rPr>
          <w:rFonts w:ascii="Arial" w:eastAsia="宋体" w:hAnsi="Arial" w:cs="Arial"/>
          <w:sz w:val="20"/>
        </w:rPr>
      </w:pPr>
      <w:r w:rsidRPr="00A52074">
        <w:rPr>
          <w:rFonts w:ascii="Arial" w:eastAsia="宋体" w:hAnsi="Arial" w:cs="Arial" w:hint="eastAsia"/>
          <w:sz w:val="20"/>
          <w:vertAlign w:val="superscript"/>
        </w:rPr>
        <w:t>1</w:t>
      </w:r>
      <w:r w:rsidRPr="00A52074">
        <w:rPr>
          <w:rFonts w:ascii="Arial" w:eastAsia="宋体" w:hAnsi="Arial" w:cs="Arial"/>
          <w:sz w:val="20"/>
        </w:rPr>
        <w:t>Department of Anesthesiology, Peking</w:t>
      </w:r>
      <w:r w:rsidRPr="00A52074">
        <w:rPr>
          <w:rFonts w:ascii="Arial" w:eastAsia="宋体" w:hAnsi="Arial" w:cs="Arial" w:hint="eastAsia"/>
          <w:sz w:val="20"/>
        </w:rPr>
        <w:t xml:space="preserve"> </w:t>
      </w:r>
      <w:r w:rsidRPr="00A52074">
        <w:rPr>
          <w:rFonts w:ascii="Arial" w:eastAsia="宋体" w:hAnsi="Arial" w:cs="Arial"/>
          <w:sz w:val="20"/>
        </w:rPr>
        <w:t>University</w:t>
      </w:r>
      <w:r w:rsidRPr="00A52074">
        <w:rPr>
          <w:rFonts w:ascii="Arial" w:eastAsia="宋体" w:hAnsi="Arial" w:cs="Arial" w:hint="eastAsia"/>
          <w:sz w:val="20"/>
        </w:rPr>
        <w:t xml:space="preserve"> First</w:t>
      </w:r>
      <w:r w:rsidRPr="00A52074">
        <w:rPr>
          <w:rFonts w:ascii="Arial" w:eastAsia="宋体" w:hAnsi="Arial" w:cs="Arial"/>
          <w:sz w:val="20"/>
        </w:rPr>
        <w:t xml:space="preserve"> Hospital, Beijing</w:t>
      </w:r>
      <w:r w:rsidRPr="00A52074">
        <w:rPr>
          <w:rFonts w:ascii="Arial" w:eastAsia="宋体" w:hAnsi="Arial" w:cs="Arial" w:hint="eastAsia"/>
          <w:sz w:val="20"/>
        </w:rPr>
        <w:t>, 100035</w:t>
      </w:r>
      <w:r w:rsidRPr="00A52074">
        <w:rPr>
          <w:rFonts w:ascii="Arial" w:eastAsia="宋体" w:hAnsi="Arial" w:cs="Arial"/>
          <w:sz w:val="20"/>
        </w:rPr>
        <w:t>, China</w:t>
      </w:r>
    </w:p>
    <w:p w:rsidR="00A52074" w:rsidRPr="00A52074" w:rsidRDefault="00A52074" w:rsidP="00A52074">
      <w:pPr>
        <w:spacing w:line="480" w:lineRule="auto"/>
        <w:jc w:val="left"/>
        <w:rPr>
          <w:rFonts w:ascii="Arial" w:eastAsia="宋体" w:hAnsi="Arial" w:cs="Arial"/>
          <w:sz w:val="20"/>
        </w:rPr>
      </w:pPr>
      <w:r w:rsidRPr="00A52074">
        <w:rPr>
          <w:rFonts w:ascii="Arial" w:eastAsia="宋体" w:hAnsi="Arial" w:cs="Arial" w:hint="eastAsia"/>
          <w:sz w:val="20"/>
          <w:vertAlign w:val="superscript"/>
        </w:rPr>
        <w:t>2</w:t>
      </w:r>
      <w:r w:rsidRPr="00A52074">
        <w:rPr>
          <w:rFonts w:ascii="Arial" w:eastAsia="宋体" w:hAnsi="Arial" w:cs="Arial"/>
          <w:sz w:val="20"/>
        </w:rPr>
        <w:t>Department of Anesthesiology,</w:t>
      </w:r>
      <w:r w:rsidRPr="00A52074">
        <w:rPr>
          <w:rFonts w:ascii="Arial" w:eastAsia="宋体" w:hAnsi="Arial" w:cs="Arial" w:hint="eastAsia"/>
          <w:sz w:val="20"/>
        </w:rPr>
        <w:t xml:space="preserve"> Xuan Wu </w:t>
      </w:r>
      <w:r w:rsidRPr="00A52074">
        <w:rPr>
          <w:rFonts w:ascii="Arial" w:eastAsia="宋体" w:hAnsi="Arial" w:cs="Arial"/>
          <w:sz w:val="20"/>
        </w:rPr>
        <w:t>Hospital,</w:t>
      </w:r>
      <w:r w:rsidRPr="00A52074">
        <w:rPr>
          <w:rFonts w:ascii="Arial" w:eastAsia="宋体" w:hAnsi="Arial" w:cs="Arial" w:hint="eastAsia"/>
          <w:sz w:val="20"/>
        </w:rPr>
        <w:t xml:space="preserve"> Capital Medical University</w:t>
      </w:r>
      <w:r w:rsidRPr="00A52074">
        <w:rPr>
          <w:rFonts w:ascii="Arial" w:eastAsia="宋体" w:hAnsi="Arial" w:cs="Arial"/>
          <w:sz w:val="20"/>
        </w:rPr>
        <w:t>, Beijing</w:t>
      </w:r>
      <w:r w:rsidRPr="00A52074">
        <w:rPr>
          <w:rFonts w:ascii="Arial" w:eastAsia="宋体" w:hAnsi="Arial" w:cs="Arial" w:hint="eastAsia"/>
          <w:sz w:val="20"/>
        </w:rPr>
        <w:t>, 100053</w:t>
      </w:r>
      <w:r w:rsidRPr="00A52074">
        <w:rPr>
          <w:rFonts w:ascii="Arial" w:eastAsia="宋体" w:hAnsi="Arial" w:cs="Arial"/>
          <w:sz w:val="20"/>
        </w:rPr>
        <w:t>, China</w:t>
      </w:r>
    </w:p>
    <w:p w:rsidR="00A52074" w:rsidRPr="00A52074" w:rsidRDefault="00A52074" w:rsidP="00A52074">
      <w:pPr>
        <w:spacing w:line="480" w:lineRule="auto"/>
        <w:jc w:val="left"/>
        <w:rPr>
          <w:rFonts w:ascii="Arial" w:eastAsia="宋体" w:hAnsi="Arial" w:cs="Arial"/>
          <w:sz w:val="20"/>
        </w:rPr>
      </w:pPr>
      <w:r w:rsidRPr="00A52074">
        <w:rPr>
          <w:rFonts w:ascii="Arial" w:eastAsia="宋体" w:hAnsi="Arial" w:cs="Arial" w:hint="eastAsia"/>
          <w:sz w:val="20"/>
          <w:vertAlign w:val="superscript"/>
        </w:rPr>
        <w:t>3</w:t>
      </w:r>
      <w:r w:rsidRPr="00A52074">
        <w:rPr>
          <w:rFonts w:ascii="Arial" w:eastAsia="宋体" w:hAnsi="Arial" w:cs="Arial"/>
          <w:sz w:val="20"/>
        </w:rPr>
        <w:t>Department of Anesthesiology,</w:t>
      </w:r>
      <w:r w:rsidRPr="00A52074">
        <w:rPr>
          <w:rFonts w:ascii="Arial" w:eastAsia="宋体" w:hAnsi="Arial" w:cs="Arial" w:hint="eastAsia"/>
          <w:sz w:val="20"/>
        </w:rPr>
        <w:t xml:space="preserve"> Beijing</w:t>
      </w:r>
      <w:r w:rsidRPr="00A52074">
        <w:rPr>
          <w:rFonts w:ascii="Arial" w:eastAsia="宋体" w:hAnsi="Arial" w:cs="Arial"/>
          <w:sz w:val="20"/>
        </w:rPr>
        <w:t xml:space="preserve"> Tong</w:t>
      </w:r>
      <w:r w:rsidRPr="00A52074">
        <w:rPr>
          <w:rFonts w:ascii="Arial" w:eastAsia="宋体" w:hAnsi="Arial" w:cs="Arial" w:hint="eastAsia"/>
          <w:sz w:val="20"/>
        </w:rPr>
        <w:t xml:space="preserve"> R</w:t>
      </w:r>
      <w:r w:rsidRPr="00A52074">
        <w:rPr>
          <w:rFonts w:ascii="Arial" w:eastAsia="宋体" w:hAnsi="Arial" w:cs="Arial"/>
          <w:sz w:val="20"/>
        </w:rPr>
        <w:t>en Hospital, Capital Medical University, Beijing</w:t>
      </w:r>
      <w:r w:rsidRPr="00A52074">
        <w:rPr>
          <w:rFonts w:ascii="Arial" w:eastAsia="宋体" w:hAnsi="Arial" w:cs="Arial" w:hint="eastAsia"/>
          <w:sz w:val="20"/>
        </w:rPr>
        <w:t xml:space="preserve">, </w:t>
      </w:r>
      <w:r w:rsidRPr="00A52074">
        <w:rPr>
          <w:rFonts w:ascii="Arial" w:eastAsia="宋体" w:hAnsi="Arial" w:cs="Arial"/>
          <w:sz w:val="20"/>
        </w:rPr>
        <w:t>100730, China</w:t>
      </w:r>
    </w:p>
    <w:p w:rsidR="00A52074" w:rsidRPr="00A52074" w:rsidRDefault="00A52074" w:rsidP="00A52074"/>
    <w:p w:rsidR="00A52074" w:rsidRDefault="00A52074" w:rsidP="00A52074">
      <w:r>
        <w:t xml:space="preserve">The </w:t>
      </w:r>
      <w:r w:rsidRPr="00A52074">
        <w:t xml:space="preserve">search </w:t>
      </w:r>
      <w:r>
        <w:t xml:space="preserve">strategy in </w:t>
      </w:r>
      <w:r>
        <w:t>MEDLINE-PUBMED</w:t>
      </w:r>
      <w:r>
        <w:t>:</w:t>
      </w:r>
    </w:p>
    <w:p w:rsidR="00A52074" w:rsidRDefault="00A52074" w:rsidP="00A52074">
      <w:r>
        <w:t>#1 randomized controlled trial [</w:t>
      </w:r>
      <w:proofErr w:type="spellStart"/>
      <w:r>
        <w:t>pt</w:t>
      </w:r>
      <w:proofErr w:type="spellEnd"/>
      <w:r>
        <w:t>]</w:t>
      </w:r>
    </w:p>
    <w:p w:rsidR="00A52074" w:rsidRDefault="00A52074" w:rsidP="00A52074">
      <w:r>
        <w:t>#2 controlled clinical trial [</w:t>
      </w:r>
      <w:proofErr w:type="spellStart"/>
      <w:r>
        <w:t>pt</w:t>
      </w:r>
      <w:proofErr w:type="spellEnd"/>
      <w:r>
        <w:t>]</w:t>
      </w:r>
    </w:p>
    <w:p w:rsidR="00A52074" w:rsidRDefault="00A52074" w:rsidP="00A52074">
      <w:r>
        <w:t>#3 randomized [</w:t>
      </w:r>
      <w:proofErr w:type="spellStart"/>
      <w:r>
        <w:t>tiab</w:t>
      </w:r>
      <w:proofErr w:type="spellEnd"/>
      <w:r>
        <w:t>]</w:t>
      </w:r>
    </w:p>
    <w:p w:rsidR="00A52074" w:rsidRDefault="00A52074" w:rsidP="00A52074">
      <w:r>
        <w:t>#4 placebo [</w:t>
      </w:r>
      <w:proofErr w:type="spellStart"/>
      <w:r>
        <w:t>tiab</w:t>
      </w:r>
      <w:proofErr w:type="spellEnd"/>
      <w:r>
        <w:t>]</w:t>
      </w:r>
    </w:p>
    <w:p w:rsidR="00A52074" w:rsidRDefault="00A52074" w:rsidP="00A52074">
      <w:r>
        <w:t>#5 drug therapy [</w:t>
      </w:r>
      <w:proofErr w:type="spellStart"/>
      <w:r>
        <w:t>sh</w:t>
      </w:r>
      <w:proofErr w:type="spellEnd"/>
      <w:r>
        <w:t>]</w:t>
      </w:r>
    </w:p>
    <w:p w:rsidR="00A52074" w:rsidRDefault="00A52074" w:rsidP="00A52074">
      <w:r>
        <w:t>#6 randomly [</w:t>
      </w:r>
      <w:proofErr w:type="spellStart"/>
      <w:r>
        <w:t>tiab</w:t>
      </w:r>
      <w:proofErr w:type="spellEnd"/>
      <w:r>
        <w:t>]</w:t>
      </w:r>
    </w:p>
    <w:p w:rsidR="00A52074" w:rsidRDefault="00A52074" w:rsidP="00A52074">
      <w:r>
        <w:t>#7 trial [</w:t>
      </w:r>
      <w:proofErr w:type="spellStart"/>
      <w:r>
        <w:t>tiab</w:t>
      </w:r>
      <w:proofErr w:type="spellEnd"/>
      <w:r>
        <w:t>]</w:t>
      </w:r>
    </w:p>
    <w:p w:rsidR="00A52074" w:rsidRDefault="00A52074" w:rsidP="00A52074">
      <w:r>
        <w:t>#8 groups [</w:t>
      </w:r>
      <w:proofErr w:type="spellStart"/>
      <w:r>
        <w:t>tiab</w:t>
      </w:r>
      <w:proofErr w:type="spellEnd"/>
      <w:r>
        <w:t>]</w:t>
      </w:r>
    </w:p>
    <w:p w:rsidR="00A52074" w:rsidRDefault="00A52074" w:rsidP="00A52074">
      <w:r>
        <w:t>#9 #1 OR #2 OR #3 OR #4 OR #5 OR #6 OR #7 OR #8</w:t>
      </w:r>
    </w:p>
    <w:p w:rsidR="00A52074" w:rsidRDefault="00A52074" w:rsidP="00A52074">
      <w:r>
        <w:t>#10 animals [</w:t>
      </w:r>
      <w:proofErr w:type="spellStart"/>
      <w:r>
        <w:t>mh</w:t>
      </w:r>
      <w:proofErr w:type="spellEnd"/>
      <w:r>
        <w:t>] NOT humans [</w:t>
      </w:r>
      <w:proofErr w:type="spellStart"/>
      <w:r>
        <w:t>mh</w:t>
      </w:r>
      <w:proofErr w:type="spellEnd"/>
      <w:r>
        <w:t>]</w:t>
      </w:r>
    </w:p>
    <w:p w:rsidR="00A52074" w:rsidRDefault="00A52074" w:rsidP="00A52074">
      <w:r>
        <w:t>#11 #9 NOT #10</w:t>
      </w:r>
    </w:p>
    <w:p w:rsidR="00A52074" w:rsidRDefault="00A52074" w:rsidP="00A52074">
      <w:r>
        <w:t>#12 "</w:t>
      </w:r>
      <w:proofErr w:type="spellStart"/>
      <w:r>
        <w:t>Sugammadex</w:t>
      </w:r>
      <w:proofErr w:type="spellEnd"/>
      <w:r>
        <w:t>" [nm] OR "</w:t>
      </w:r>
      <w:proofErr w:type="spellStart"/>
      <w:r>
        <w:t>Sugammadex</w:t>
      </w:r>
      <w:proofErr w:type="spellEnd"/>
      <w:r>
        <w:t>" [all] OR "</w:t>
      </w:r>
      <w:proofErr w:type="spellStart"/>
      <w:r>
        <w:t>sugammadex</w:t>
      </w:r>
      <w:proofErr w:type="spellEnd"/>
      <w:r>
        <w:t>" [all] OR "</w:t>
      </w:r>
      <w:proofErr w:type="spellStart"/>
      <w:r>
        <w:t>bridion</w:t>
      </w:r>
      <w:proofErr w:type="spellEnd"/>
      <w:r>
        <w:t>" [all] OR "25969" [all] OR "361LPM2T56" [</w:t>
      </w:r>
      <w:proofErr w:type="spellStart"/>
      <w:r>
        <w:t>rn</w:t>
      </w:r>
      <w:proofErr w:type="spellEnd"/>
      <w:r>
        <w:t>]</w:t>
      </w:r>
    </w:p>
    <w:p w:rsidR="00A52074" w:rsidRDefault="00A52074" w:rsidP="00A52074">
      <w:r>
        <w:t>#13 pediatrics [</w:t>
      </w:r>
      <w:proofErr w:type="spellStart"/>
      <w:r>
        <w:t>mh</w:t>
      </w:r>
      <w:proofErr w:type="spellEnd"/>
      <w:r>
        <w:t>] OR pediatric [</w:t>
      </w:r>
      <w:proofErr w:type="spellStart"/>
      <w:r>
        <w:t>tiab</w:t>
      </w:r>
      <w:proofErr w:type="spellEnd"/>
      <w:r>
        <w:t>] OR pediatric [</w:t>
      </w:r>
      <w:proofErr w:type="spellStart"/>
      <w:r>
        <w:t>tw</w:t>
      </w:r>
      <w:proofErr w:type="spellEnd"/>
      <w:r>
        <w:t xml:space="preserve">] OR </w:t>
      </w:r>
      <w:proofErr w:type="gramStart"/>
      <w:r>
        <w:t>juvenile[</w:t>
      </w:r>
      <w:proofErr w:type="spellStart"/>
      <w:proofErr w:type="gramEnd"/>
      <w:r>
        <w:t>tiab</w:t>
      </w:r>
      <w:proofErr w:type="spellEnd"/>
      <w:r>
        <w:t>] OR juvenile[</w:t>
      </w:r>
      <w:proofErr w:type="spellStart"/>
      <w:r>
        <w:t>tw</w:t>
      </w:r>
      <w:proofErr w:type="spellEnd"/>
      <w:r>
        <w:t>]</w:t>
      </w:r>
    </w:p>
    <w:p w:rsidR="00A52074" w:rsidRDefault="00A52074" w:rsidP="00A52074">
      <w:r>
        <w:t>#14 infant [</w:t>
      </w:r>
      <w:proofErr w:type="spellStart"/>
      <w:r>
        <w:t>mh</w:t>
      </w:r>
      <w:proofErr w:type="spellEnd"/>
      <w:r>
        <w:t>] OR infant [</w:t>
      </w:r>
      <w:proofErr w:type="spellStart"/>
      <w:r>
        <w:t>tiab</w:t>
      </w:r>
      <w:proofErr w:type="spellEnd"/>
      <w:r>
        <w:t>] OR infant [</w:t>
      </w:r>
      <w:proofErr w:type="spellStart"/>
      <w:r>
        <w:t>tw</w:t>
      </w:r>
      <w:proofErr w:type="spellEnd"/>
      <w:r>
        <w:t xml:space="preserve">] OR </w:t>
      </w:r>
      <w:proofErr w:type="gramStart"/>
      <w:r>
        <w:t>neonate[</w:t>
      </w:r>
      <w:proofErr w:type="spellStart"/>
      <w:proofErr w:type="gramEnd"/>
      <w:r>
        <w:t>tiab</w:t>
      </w:r>
      <w:proofErr w:type="spellEnd"/>
      <w:r>
        <w:t>] OR neonate[</w:t>
      </w:r>
      <w:proofErr w:type="spellStart"/>
      <w:r>
        <w:t>tw</w:t>
      </w:r>
      <w:proofErr w:type="spellEnd"/>
      <w:r>
        <w:t>] OR newborn[</w:t>
      </w:r>
      <w:proofErr w:type="spellStart"/>
      <w:r>
        <w:t>tiab</w:t>
      </w:r>
      <w:proofErr w:type="spellEnd"/>
      <w:r>
        <w:t>] OR newborn [</w:t>
      </w:r>
      <w:proofErr w:type="spellStart"/>
      <w:r>
        <w:t>tw</w:t>
      </w:r>
      <w:proofErr w:type="spellEnd"/>
      <w:r>
        <w:t>]</w:t>
      </w:r>
    </w:p>
    <w:p w:rsidR="00A52074" w:rsidRDefault="00A52074" w:rsidP="00A52074">
      <w:r>
        <w:t>#15 child [</w:t>
      </w:r>
      <w:proofErr w:type="spellStart"/>
      <w:r>
        <w:t>mh</w:t>
      </w:r>
      <w:proofErr w:type="spellEnd"/>
      <w:r>
        <w:t>] OR children [</w:t>
      </w:r>
      <w:proofErr w:type="spellStart"/>
      <w:r>
        <w:t>tiab</w:t>
      </w:r>
      <w:proofErr w:type="spellEnd"/>
      <w:r>
        <w:t>] OR child 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child[</w:t>
      </w:r>
      <w:proofErr w:type="spellStart"/>
      <w:proofErr w:type="gramEnd"/>
      <w:r>
        <w:t>tw</w:t>
      </w:r>
      <w:proofErr w:type="spellEnd"/>
      <w:r>
        <w:t>]</w:t>
      </w:r>
    </w:p>
    <w:p w:rsidR="00A52074" w:rsidRDefault="00A52074" w:rsidP="00A52074">
      <w:r>
        <w:t>#16 adolescent [</w:t>
      </w:r>
      <w:proofErr w:type="spellStart"/>
      <w:r>
        <w:t>mh</w:t>
      </w:r>
      <w:proofErr w:type="spellEnd"/>
      <w:r>
        <w:t>] OR adolescent [</w:t>
      </w:r>
      <w:proofErr w:type="spellStart"/>
      <w:r>
        <w:t>tiab</w:t>
      </w:r>
      <w:proofErr w:type="spellEnd"/>
      <w:r>
        <w:t>] OR adolescent [</w:t>
      </w:r>
      <w:proofErr w:type="spellStart"/>
      <w:r>
        <w:t>tw</w:t>
      </w:r>
      <w:proofErr w:type="spellEnd"/>
      <w:r>
        <w:t>]</w:t>
      </w:r>
    </w:p>
    <w:p w:rsidR="00A52074" w:rsidRDefault="00A52074" w:rsidP="00A52074">
      <w:r>
        <w:t>#17 #13 OR #14 OR #15 OR #16</w:t>
      </w:r>
    </w:p>
    <w:p w:rsidR="0026207B" w:rsidRDefault="00A52074" w:rsidP="00A52074">
      <w:r>
        <w:t xml:space="preserve">#18 </w:t>
      </w:r>
      <w:r>
        <w:t>#11 AND #12 AND #17</w:t>
      </w:r>
      <w:bookmarkStart w:id="0" w:name="_GoBack"/>
      <w:bookmarkEnd w:id="0"/>
    </w:p>
    <w:sectPr w:rsidR="00262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619"/>
    <w:rsid w:val="00006445"/>
    <w:rsid w:val="00013B69"/>
    <w:rsid w:val="0001539A"/>
    <w:rsid w:val="000205EF"/>
    <w:rsid w:val="00027F6A"/>
    <w:rsid w:val="00030554"/>
    <w:rsid w:val="00031D54"/>
    <w:rsid w:val="00034129"/>
    <w:rsid w:val="0004116B"/>
    <w:rsid w:val="00045DEF"/>
    <w:rsid w:val="0005221E"/>
    <w:rsid w:val="00062246"/>
    <w:rsid w:val="00063F04"/>
    <w:rsid w:val="000718B3"/>
    <w:rsid w:val="00074F3A"/>
    <w:rsid w:val="00092A76"/>
    <w:rsid w:val="000A23A2"/>
    <w:rsid w:val="000B3548"/>
    <w:rsid w:val="000B48F3"/>
    <w:rsid w:val="000C33A7"/>
    <w:rsid w:val="000C5416"/>
    <w:rsid w:val="000D58FB"/>
    <w:rsid w:val="000D5CB1"/>
    <w:rsid w:val="000D6913"/>
    <w:rsid w:val="000D7172"/>
    <w:rsid w:val="000F3205"/>
    <w:rsid w:val="000F6B46"/>
    <w:rsid w:val="00100ACA"/>
    <w:rsid w:val="0010426E"/>
    <w:rsid w:val="0011441A"/>
    <w:rsid w:val="00116FC2"/>
    <w:rsid w:val="00132F2A"/>
    <w:rsid w:val="00133444"/>
    <w:rsid w:val="00134445"/>
    <w:rsid w:val="0013498E"/>
    <w:rsid w:val="00140419"/>
    <w:rsid w:val="001505FB"/>
    <w:rsid w:val="00150873"/>
    <w:rsid w:val="0015113C"/>
    <w:rsid w:val="00157DCD"/>
    <w:rsid w:val="00160DC8"/>
    <w:rsid w:val="001629B9"/>
    <w:rsid w:val="0016404E"/>
    <w:rsid w:val="001706E3"/>
    <w:rsid w:val="00172619"/>
    <w:rsid w:val="00174FF5"/>
    <w:rsid w:val="00185562"/>
    <w:rsid w:val="001A3162"/>
    <w:rsid w:val="001B5D9F"/>
    <w:rsid w:val="001B763C"/>
    <w:rsid w:val="001C3D24"/>
    <w:rsid w:val="001C6E62"/>
    <w:rsid w:val="001D01F9"/>
    <w:rsid w:val="001D1B8B"/>
    <w:rsid w:val="001E6323"/>
    <w:rsid w:val="001F676D"/>
    <w:rsid w:val="00200ADA"/>
    <w:rsid w:val="00214A2F"/>
    <w:rsid w:val="00224297"/>
    <w:rsid w:val="00235C57"/>
    <w:rsid w:val="00240B0F"/>
    <w:rsid w:val="0025241A"/>
    <w:rsid w:val="00260178"/>
    <w:rsid w:val="00260F1E"/>
    <w:rsid w:val="0026207B"/>
    <w:rsid w:val="00281327"/>
    <w:rsid w:val="002870B2"/>
    <w:rsid w:val="00287330"/>
    <w:rsid w:val="002A3455"/>
    <w:rsid w:val="002A4845"/>
    <w:rsid w:val="002A5D3E"/>
    <w:rsid w:val="002C4DC4"/>
    <w:rsid w:val="002D0361"/>
    <w:rsid w:val="002D461E"/>
    <w:rsid w:val="002E4902"/>
    <w:rsid w:val="002E6552"/>
    <w:rsid w:val="002E7318"/>
    <w:rsid w:val="002E7ED4"/>
    <w:rsid w:val="002F1615"/>
    <w:rsid w:val="002F2145"/>
    <w:rsid w:val="002F5897"/>
    <w:rsid w:val="002F7236"/>
    <w:rsid w:val="002F787E"/>
    <w:rsid w:val="003032EC"/>
    <w:rsid w:val="00322341"/>
    <w:rsid w:val="00331F91"/>
    <w:rsid w:val="00336B2E"/>
    <w:rsid w:val="0035060C"/>
    <w:rsid w:val="003564CE"/>
    <w:rsid w:val="00357520"/>
    <w:rsid w:val="003817C9"/>
    <w:rsid w:val="003A3D01"/>
    <w:rsid w:val="003A7B12"/>
    <w:rsid w:val="003C6AFB"/>
    <w:rsid w:val="003D1273"/>
    <w:rsid w:val="003D4778"/>
    <w:rsid w:val="003E2492"/>
    <w:rsid w:val="003E32F2"/>
    <w:rsid w:val="003F1E02"/>
    <w:rsid w:val="003F3FD5"/>
    <w:rsid w:val="0040083C"/>
    <w:rsid w:val="0040584F"/>
    <w:rsid w:val="00405DEA"/>
    <w:rsid w:val="00421BB3"/>
    <w:rsid w:val="00426E4E"/>
    <w:rsid w:val="00442565"/>
    <w:rsid w:val="00447644"/>
    <w:rsid w:val="0045051E"/>
    <w:rsid w:val="00450D3A"/>
    <w:rsid w:val="00466985"/>
    <w:rsid w:val="004772FD"/>
    <w:rsid w:val="004824F9"/>
    <w:rsid w:val="004867A0"/>
    <w:rsid w:val="004975AE"/>
    <w:rsid w:val="004A5EC1"/>
    <w:rsid w:val="004A7D9E"/>
    <w:rsid w:val="004B57EB"/>
    <w:rsid w:val="004D0D2F"/>
    <w:rsid w:val="004D2CF8"/>
    <w:rsid w:val="004E3109"/>
    <w:rsid w:val="004F0A18"/>
    <w:rsid w:val="004F36F6"/>
    <w:rsid w:val="00505433"/>
    <w:rsid w:val="00514C04"/>
    <w:rsid w:val="00521B07"/>
    <w:rsid w:val="00540CFD"/>
    <w:rsid w:val="00541A05"/>
    <w:rsid w:val="005444E6"/>
    <w:rsid w:val="00551B59"/>
    <w:rsid w:val="005553CC"/>
    <w:rsid w:val="00560D80"/>
    <w:rsid w:val="00566EC8"/>
    <w:rsid w:val="00584C43"/>
    <w:rsid w:val="00585F34"/>
    <w:rsid w:val="005907B9"/>
    <w:rsid w:val="00592DFD"/>
    <w:rsid w:val="00593724"/>
    <w:rsid w:val="005C5BEB"/>
    <w:rsid w:val="005C671E"/>
    <w:rsid w:val="005D2406"/>
    <w:rsid w:val="005D4D83"/>
    <w:rsid w:val="005E4F9D"/>
    <w:rsid w:val="005F0B20"/>
    <w:rsid w:val="005F51EA"/>
    <w:rsid w:val="00611270"/>
    <w:rsid w:val="00614ED3"/>
    <w:rsid w:val="00623FEC"/>
    <w:rsid w:val="006415BF"/>
    <w:rsid w:val="006417A9"/>
    <w:rsid w:val="006421C9"/>
    <w:rsid w:val="006563B7"/>
    <w:rsid w:val="00673402"/>
    <w:rsid w:val="00673BC7"/>
    <w:rsid w:val="00677F7B"/>
    <w:rsid w:val="006851D1"/>
    <w:rsid w:val="00691F1D"/>
    <w:rsid w:val="00692FB7"/>
    <w:rsid w:val="006972C6"/>
    <w:rsid w:val="006A6BE2"/>
    <w:rsid w:val="006C0A8D"/>
    <w:rsid w:val="006C42F8"/>
    <w:rsid w:val="006E5388"/>
    <w:rsid w:val="006E6269"/>
    <w:rsid w:val="006F402E"/>
    <w:rsid w:val="00701B1A"/>
    <w:rsid w:val="007058AA"/>
    <w:rsid w:val="007176D9"/>
    <w:rsid w:val="00733234"/>
    <w:rsid w:val="007343C2"/>
    <w:rsid w:val="0074100E"/>
    <w:rsid w:val="00745CE6"/>
    <w:rsid w:val="00756A68"/>
    <w:rsid w:val="00757B38"/>
    <w:rsid w:val="00773816"/>
    <w:rsid w:val="007A21AE"/>
    <w:rsid w:val="007A3B9F"/>
    <w:rsid w:val="007A4FFC"/>
    <w:rsid w:val="007A5594"/>
    <w:rsid w:val="007B19D7"/>
    <w:rsid w:val="007B34DE"/>
    <w:rsid w:val="007D1263"/>
    <w:rsid w:val="007D30AA"/>
    <w:rsid w:val="007E051D"/>
    <w:rsid w:val="007E2904"/>
    <w:rsid w:val="00802896"/>
    <w:rsid w:val="00804F9E"/>
    <w:rsid w:val="00805E7B"/>
    <w:rsid w:val="00816C05"/>
    <w:rsid w:val="008344A8"/>
    <w:rsid w:val="008365B5"/>
    <w:rsid w:val="00842060"/>
    <w:rsid w:val="00851D97"/>
    <w:rsid w:val="00857587"/>
    <w:rsid w:val="00865085"/>
    <w:rsid w:val="00867F73"/>
    <w:rsid w:val="00882976"/>
    <w:rsid w:val="00890580"/>
    <w:rsid w:val="00891117"/>
    <w:rsid w:val="008A4031"/>
    <w:rsid w:val="008A6B73"/>
    <w:rsid w:val="008B06B6"/>
    <w:rsid w:val="008B1F04"/>
    <w:rsid w:val="008B6592"/>
    <w:rsid w:val="008C2928"/>
    <w:rsid w:val="008D3A44"/>
    <w:rsid w:val="008E4D16"/>
    <w:rsid w:val="008F1C9D"/>
    <w:rsid w:val="008F20A9"/>
    <w:rsid w:val="008F27CD"/>
    <w:rsid w:val="009072D9"/>
    <w:rsid w:val="00907FC4"/>
    <w:rsid w:val="009121CA"/>
    <w:rsid w:val="00915AE8"/>
    <w:rsid w:val="009166DF"/>
    <w:rsid w:val="00921DFB"/>
    <w:rsid w:val="00922E61"/>
    <w:rsid w:val="009419F8"/>
    <w:rsid w:val="00947422"/>
    <w:rsid w:val="00957F20"/>
    <w:rsid w:val="00961D7C"/>
    <w:rsid w:val="009636B6"/>
    <w:rsid w:val="00985DA8"/>
    <w:rsid w:val="009872B1"/>
    <w:rsid w:val="009E00BC"/>
    <w:rsid w:val="009F1224"/>
    <w:rsid w:val="009F1F6F"/>
    <w:rsid w:val="00A049B2"/>
    <w:rsid w:val="00A14AB5"/>
    <w:rsid w:val="00A20EBB"/>
    <w:rsid w:val="00A21E32"/>
    <w:rsid w:val="00A3139A"/>
    <w:rsid w:val="00A42A1B"/>
    <w:rsid w:val="00A52074"/>
    <w:rsid w:val="00A5294A"/>
    <w:rsid w:val="00A57DD1"/>
    <w:rsid w:val="00A614FA"/>
    <w:rsid w:val="00A65A67"/>
    <w:rsid w:val="00A703F1"/>
    <w:rsid w:val="00A714C8"/>
    <w:rsid w:val="00A8338A"/>
    <w:rsid w:val="00A91353"/>
    <w:rsid w:val="00AA6119"/>
    <w:rsid w:val="00AB2088"/>
    <w:rsid w:val="00AB23E3"/>
    <w:rsid w:val="00AC051F"/>
    <w:rsid w:val="00AE392B"/>
    <w:rsid w:val="00AE4A17"/>
    <w:rsid w:val="00AF29AB"/>
    <w:rsid w:val="00B003CA"/>
    <w:rsid w:val="00B041E1"/>
    <w:rsid w:val="00B12EF5"/>
    <w:rsid w:val="00B2012A"/>
    <w:rsid w:val="00B30143"/>
    <w:rsid w:val="00B37021"/>
    <w:rsid w:val="00B41381"/>
    <w:rsid w:val="00B66A41"/>
    <w:rsid w:val="00B71F45"/>
    <w:rsid w:val="00B74C73"/>
    <w:rsid w:val="00B757F2"/>
    <w:rsid w:val="00B823D6"/>
    <w:rsid w:val="00B84D7A"/>
    <w:rsid w:val="00B91C19"/>
    <w:rsid w:val="00BA4D2C"/>
    <w:rsid w:val="00BB1EF9"/>
    <w:rsid w:val="00BB3AF8"/>
    <w:rsid w:val="00BC00E2"/>
    <w:rsid w:val="00BC0E04"/>
    <w:rsid w:val="00BD2A87"/>
    <w:rsid w:val="00BD446E"/>
    <w:rsid w:val="00BE5E8C"/>
    <w:rsid w:val="00BE7476"/>
    <w:rsid w:val="00BF3BCE"/>
    <w:rsid w:val="00BF6340"/>
    <w:rsid w:val="00C07462"/>
    <w:rsid w:val="00C21506"/>
    <w:rsid w:val="00C262F5"/>
    <w:rsid w:val="00C354C6"/>
    <w:rsid w:val="00C372DB"/>
    <w:rsid w:val="00C4440D"/>
    <w:rsid w:val="00C51131"/>
    <w:rsid w:val="00C71A8B"/>
    <w:rsid w:val="00C71FC1"/>
    <w:rsid w:val="00C76F67"/>
    <w:rsid w:val="00C77080"/>
    <w:rsid w:val="00C822E8"/>
    <w:rsid w:val="00C842DC"/>
    <w:rsid w:val="00C86F5C"/>
    <w:rsid w:val="00C87F60"/>
    <w:rsid w:val="00CA08EB"/>
    <w:rsid w:val="00CB2F60"/>
    <w:rsid w:val="00CB3E75"/>
    <w:rsid w:val="00CC2D19"/>
    <w:rsid w:val="00CC7046"/>
    <w:rsid w:val="00CC731F"/>
    <w:rsid w:val="00CD4A6E"/>
    <w:rsid w:val="00CE3E17"/>
    <w:rsid w:val="00CE5CA4"/>
    <w:rsid w:val="00CF2639"/>
    <w:rsid w:val="00CF288C"/>
    <w:rsid w:val="00CF30F0"/>
    <w:rsid w:val="00CF3DB3"/>
    <w:rsid w:val="00CF4B4E"/>
    <w:rsid w:val="00D02D42"/>
    <w:rsid w:val="00D03FFF"/>
    <w:rsid w:val="00D0614E"/>
    <w:rsid w:val="00D1326E"/>
    <w:rsid w:val="00D20F7D"/>
    <w:rsid w:val="00D24507"/>
    <w:rsid w:val="00D25DB2"/>
    <w:rsid w:val="00D26192"/>
    <w:rsid w:val="00D30A2D"/>
    <w:rsid w:val="00D52C28"/>
    <w:rsid w:val="00DA0396"/>
    <w:rsid w:val="00DA1D01"/>
    <w:rsid w:val="00DC0DCF"/>
    <w:rsid w:val="00DD4C96"/>
    <w:rsid w:val="00DD4D35"/>
    <w:rsid w:val="00DE059E"/>
    <w:rsid w:val="00DE0BF3"/>
    <w:rsid w:val="00DF0E2E"/>
    <w:rsid w:val="00E02D88"/>
    <w:rsid w:val="00E2200D"/>
    <w:rsid w:val="00E23EFA"/>
    <w:rsid w:val="00E31E3A"/>
    <w:rsid w:val="00E52191"/>
    <w:rsid w:val="00E52A24"/>
    <w:rsid w:val="00E5375C"/>
    <w:rsid w:val="00E559BC"/>
    <w:rsid w:val="00E55B2A"/>
    <w:rsid w:val="00E74CA9"/>
    <w:rsid w:val="00E82358"/>
    <w:rsid w:val="00E842BE"/>
    <w:rsid w:val="00E85089"/>
    <w:rsid w:val="00E90A2F"/>
    <w:rsid w:val="00E938EC"/>
    <w:rsid w:val="00E97177"/>
    <w:rsid w:val="00EA0B63"/>
    <w:rsid w:val="00EA0E1F"/>
    <w:rsid w:val="00EA1FBD"/>
    <w:rsid w:val="00EA4BEC"/>
    <w:rsid w:val="00EA5973"/>
    <w:rsid w:val="00EA7504"/>
    <w:rsid w:val="00EC12C0"/>
    <w:rsid w:val="00EC2F6C"/>
    <w:rsid w:val="00EC4227"/>
    <w:rsid w:val="00ED1E2B"/>
    <w:rsid w:val="00EE1E22"/>
    <w:rsid w:val="00EF2CED"/>
    <w:rsid w:val="00EF2F78"/>
    <w:rsid w:val="00F0652B"/>
    <w:rsid w:val="00F07E39"/>
    <w:rsid w:val="00F15CC7"/>
    <w:rsid w:val="00F179A2"/>
    <w:rsid w:val="00F2012C"/>
    <w:rsid w:val="00F20BC1"/>
    <w:rsid w:val="00F24D04"/>
    <w:rsid w:val="00F428D1"/>
    <w:rsid w:val="00F51700"/>
    <w:rsid w:val="00F55273"/>
    <w:rsid w:val="00F562C3"/>
    <w:rsid w:val="00F6093C"/>
    <w:rsid w:val="00F62BDA"/>
    <w:rsid w:val="00F73C94"/>
    <w:rsid w:val="00F900D6"/>
    <w:rsid w:val="00F93E01"/>
    <w:rsid w:val="00FA1ED5"/>
    <w:rsid w:val="00FD4BA6"/>
    <w:rsid w:val="00FE2638"/>
    <w:rsid w:val="00FE38D4"/>
    <w:rsid w:val="00FE79DA"/>
    <w:rsid w:val="00FF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15226"/>
  <w15:chartTrackingRefBased/>
  <w15:docId w15:val="{253D442B-0757-42FF-AE9C-7968BBA5A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y</dc:creator>
  <cp:keywords/>
  <dc:description/>
  <cp:lastModifiedBy>lgy</cp:lastModifiedBy>
  <cp:revision>2</cp:revision>
  <dcterms:created xsi:type="dcterms:W3CDTF">2017-06-22T13:06:00Z</dcterms:created>
  <dcterms:modified xsi:type="dcterms:W3CDTF">2017-06-22T13:10:00Z</dcterms:modified>
</cp:coreProperties>
</file>